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bthalamic nucleus stimulation and levodopa modulate cardiovascular autonomic function in Parkinson’s diseas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Kai Li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Rocco Haase, Heinz Rüdiger, Manja Reimann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inz Reichmann, Martin Wolz, Tjalf Ziemssen</w:t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 xml:space="preserve">Supplementary Table 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>1</w:t>
      </w:r>
      <w:r>
        <w:rPr>
          <w:rFonts w:eastAsia="宋体;SimSun" w:cs="Times New Roman" w:ascii="Times New Roman" w:hAnsi="Times New Roman"/>
          <w:sz w:val="24"/>
          <w:szCs w:val="24"/>
          <w:lang w:val="en-US"/>
        </w:rPr>
        <w:t xml:space="preserve">  Cardiovascular autonomic parameters of the Parkinson’s disease patients </w:t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sz w:val="24"/>
          <w:szCs w:val="24"/>
          <w:lang w:val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/>
        </w:rPr>
      </w:r>
    </w:p>
    <w:tbl>
      <w:tblPr>
        <w:tblW w:w="71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837"/>
        <w:gridCol w:w="1837"/>
        <w:gridCol w:w="1837"/>
      </w:tblGrid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OFF-OFF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ON-OFF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ON-ON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 xml:space="preserve">RRI at rest </w:t>
            </w:r>
            <w:r>
              <w:rPr>
                <w:rFonts w:eastAsia="宋体;SimSun" w:cs="Times New Roman" w:ascii="Times New Roman" w:hAnsi="Times New Roman"/>
                <w:lang w:val="en-US"/>
              </w:rPr>
              <w:t>(ms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54.62±142.2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99.47±134.4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75.37±116.73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 xml:space="preserve">RRI during deep breathing </w:t>
            </w:r>
            <w:r>
              <w:rPr>
                <w:rFonts w:eastAsia="宋体;SimSun" w:cs="Times New Roman" w:ascii="Times New Roman" w:hAnsi="Times New Roman"/>
                <w:lang w:val="en-US"/>
              </w:rPr>
              <w:t>(ms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58.50±143.6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92.52±131.4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877.12±125.07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 xml:space="preserve">RRI during tilt-up </w:t>
            </w:r>
            <w:r>
              <w:rPr>
                <w:rFonts w:eastAsia="宋体;SimSun" w:cs="Times New Roman" w:ascii="Times New Roman" w:hAnsi="Times New Roman"/>
                <w:lang w:val="en-US"/>
              </w:rPr>
              <w:t>(ms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775.23±125.7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795.09±125.8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798.19±95.7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 at rest (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47.23±27.5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42.23±23.5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35.39±30.03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 during deep breathing (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47.82±29.0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39.08±22.9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37.70±35.6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 tilt-up (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44.01±20.1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34.06±19.6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21.80±22.2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 xml:space="preserve">E/I ratio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09±0.0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09±0.0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09±0.06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at rest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6.26±16.7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30.32±21.3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3.86±11.9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during deep breathing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5.74±18.7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37" w:leader="none"/>
              </w:tabs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7.36±21.15</w:t>
              <w:tab/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4.57±17.23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tilt-u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0.25±12.7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1.91±10.8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9.32±14.7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at rest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1.01±17.8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7.07±24.8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0.16±16.6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during deep breathing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3.45±26.8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3.34±23.10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2.31±24.7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tilt-u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6.58±19.3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4.72±12.8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5.48±18.65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LF at rest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3.55±18.2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3.86±16.0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0.20±15.12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LF during deep breathing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3.89±17.4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4.09±18.5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2.49±21.42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LF during tilt-up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0.81±20.6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5.48±20.7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39.50±20.3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HF at rest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7.65±18.1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9.95±16.5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8.60±14.1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HF during deep breathing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6.36±12.3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6.38±10.3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8.02±16.11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R-HF during tilt-up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2.22±15.9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8.53±13.4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5.08±18.77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LF/HF ratio of RRI at rest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.71±5.64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3.31±3.1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.74±2.1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LF/HF ratio of RRI during deep breathing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9.61±12.27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7.63±8.62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9.75±11.02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LF/HF ratio of RRI during tilt-up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.02±7.36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7.48±8.4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52±7.89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-LF at rest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7.80±11.7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0.72±12.0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5.46±10.34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-LF during deep breathing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9.57±11.88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5.45±14.9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64.10±15.56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BP-LF during tilt-up (%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3.70±16.4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1.72±15.19</w:t>
            </w:r>
            <w:bookmarkEnd w:id="0"/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4.30±13.88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BRS at rest (ms/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4.95±3.2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74±4.09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21±4.20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BRS during deep breathing (ms/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10±4.1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40±4.73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5.39±4.13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BRS during tilt-up (ms/mmHg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.84±2.05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2.92±1.0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3.46±3.8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宋体;SimSun" w:cs="Times New Roman"/>
          <w:sz w:val="24"/>
          <w:szCs w:val="24"/>
          <w:lang w:val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S=baroreflex sensitivity, HF=high frequency, LF=low frequency, RRI=RR interval, SBP=systolic blood pressure; OFF-OFF=both off STN-DBS and off dopaminergic medication, ON-OFF=on STN-DBS and off dopaminergic medication, ON-ON=both on STN-DBS and on levodopa, PD=Parkinson's disease. Data are presented as the mean ± SD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/>
        </w:rPr>
        <w:t>2</w:t>
      </w:r>
      <w:r>
        <w:rPr>
          <w:rFonts w:eastAsia="宋体;SimSun" w:cs="Times New Roman" w:ascii="Times New Roman" w:hAnsi="Times New Roman"/>
          <w:sz w:val="24"/>
          <w:szCs w:val="24"/>
          <w:lang w:val="en-US"/>
        </w:rPr>
        <w:t xml:space="preserve"> Cardiovascular autonomic parameters of the Parkinson’s disease patients, divided by whether having orthostatic hypotension (supplemental material)</w:t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sz w:val="24"/>
          <w:szCs w:val="24"/>
          <w:lang w:val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276"/>
        <w:gridCol w:w="1276"/>
        <w:gridCol w:w="1417"/>
        <w:gridCol w:w="1418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patients with OH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patients without OH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FF-OF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N-OF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N-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FF-OF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N-OF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ON-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I at rest (m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904.45±132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956.56±13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70.66±129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04.79±138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42.37±116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80.09±107.8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I during deep breathing (m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919.38±133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945.40±131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68.64±139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97.63±13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39.63±112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85.59±113.7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RRI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(m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33.09±115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57.45±12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22.35±119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17.38±111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32.74±100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74.04±58.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SBP at rest (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56.97±33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51.02±22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7.68±33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7.48±15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3.43±21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22.71±20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SBP during deep breathing (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55.56±37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5.81±19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8.70±42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0.07±14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2.34±25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26.71±24.8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SBP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(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3.21±26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0.40±23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20.90±26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44.81±12.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7.71±14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22.71±17.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E/I rat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09±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10±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1.08±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.0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±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.0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±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.09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±0.0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at 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0.56±19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2.98±24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2.07±12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1.96±12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7.66±18.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5.64±11.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during deep breat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9.26±23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1.60±27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3.46±17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2.22±13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3.12±12.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5.68±17.8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SDNN tilt-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2.35±14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2.68±1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18±17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8.15±10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1.13±11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45±11.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at 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2.69±18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4.31±31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6.79±13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33±17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83±12.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3.53±19.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during deep breat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1.29±35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8.83±27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0.50±22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5.60±9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7.85±17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4.12±27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RMSSD tilt-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1.74±23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8.75±14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7.93±21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1.43±12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0.68±9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.02±16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-LF at rest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2.99±17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3.53±16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1.82±14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4,12±19,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4,20±16,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8.58±15.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-LF during deep breathing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2.91±16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1.87±2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2.52±19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4.87±19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6.31±16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2.48±23.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RR-LF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4.92±18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6.97±19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3.25±19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6.71±21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3.98±18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5.77±19.5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-HF at rest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6.01±17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1.74±16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8.66±16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9.29±19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8.17±16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8.54±12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RR-HF during deep breathing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8.75±12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27±1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6.26±13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.98±12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.50±9.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9.78±18.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RR-HF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8.09±17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4.02±13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3.01±21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6.34±12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3.03±10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7.16±12.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LF/HF ratio of RRI at 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07±1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70±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94±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35±1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91±1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53±0.5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LF/HF ratio of RRI during deep breath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.94±9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03±3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0.42±11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2.50±14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0.44±11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9.03±10.9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LF/HF ratio of RRI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03±1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14±1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97±1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.00±2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10.81±2.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8.07±2.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SBP-LF at rest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8.35±12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8.95±11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5.48±7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7.24±11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2.48±13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5.44±12.6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SBP-LF during deep breathing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2.25±9.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7.75±15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2.64±15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6.89±13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3.15±14.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5.56±15.7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SBP-LF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8.23±17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5.61±14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1.94±13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9.17±14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7.83±13.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6.66±14.7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BRS at rest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(ms/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39±4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.35±4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19±4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51±2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12±4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.23±4.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BRS during deep breath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(ms/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6.14±5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70±4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60±2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4.06±2.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5.10±5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7.17±4.8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 xml:space="preserve">BRS during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tilt-up</w:t>
            </w:r>
            <w:r>
              <w:rPr>
                <w:rFonts w:eastAsia="宋体;SimSu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/>
              </w:rPr>
              <w:t>(ms/mmH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26±2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66±2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18±3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42±1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2.18±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lang w:val="en-US"/>
              </w:rPr>
            </w:pPr>
            <w:r>
              <w:rPr>
                <w:rFonts w:eastAsia="宋体;SimSun" w:cs="Times New Roman" w:ascii="Times New Roman" w:hAnsi="Times New Roman"/>
                <w:lang w:val="en-US"/>
              </w:rPr>
              <w:t>3.74±4.0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sz w:val="24"/>
          <w:szCs w:val="24"/>
          <w:lang w:val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RS=baroreflex sensitivity, HF=high frequency, LF=low frequency, OH=orthostatic hypotension, RRI=RR interval, SBP=systolic blood pressure;</w:t>
      </w:r>
      <w:r>
        <w:rPr>
          <w:rFonts w:eastAsia="宋体;SimSu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F-OFF=both off STN-DBS and off dopaminergic medication, ON-OFF=on STN-DBS and off dopaminergic medication, ON-ON=both on STN-DBS and on levodopa</w:t>
      </w:r>
      <w:r>
        <w:rPr>
          <w:rFonts w:eastAsia="宋体;SimSun" w:cs="Times New Roman" w:ascii="Times New Roman" w:hAnsi="Times New Roman"/>
          <w:sz w:val="24"/>
          <w:szCs w:val="24"/>
          <w:lang w:val="en-US"/>
        </w:rPr>
        <w:t>, PD=Parkinson's disease</w:t>
      </w:r>
      <w:r>
        <w:rPr>
          <w:rFonts w:cs="Times New Roman" w:ascii="Times New Roman" w:hAnsi="Times New Roman"/>
          <w:sz w:val="24"/>
          <w:szCs w:val="24"/>
          <w:lang w:val="en-US"/>
        </w:rPr>
        <w:t>. Data are presented as the mean ± SD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Yu Gothic UI" w:cs="Times New Roman"/>
      <w:color w:val="auto"/>
      <w:sz w:val="22"/>
      <w:szCs w:val="22"/>
      <w:lang w:val="de-DE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eastAsia="MS Mincho;Yu Gothic UI"/>
      <w:sz w:val="20"/>
      <w:szCs w:val="20"/>
      <w:lang w:eastAsia="zh-CN"/>
    </w:rPr>
  </w:style>
  <w:style w:type="character" w:styleId="CommentSubjectChar">
    <w:name w:val="Comment Subject Char"/>
    <w:qFormat/>
    <w:rPr>
      <w:rFonts w:eastAsia="MS Mincho;Yu Gothic UI"/>
      <w:b/>
      <w:bCs/>
      <w:sz w:val="20"/>
      <w:szCs w:val="20"/>
      <w:lang w:eastAsia="zh-CN"/>
    </w:rPr>
  </w:style>
  <w:style w:type="character" w:styleId="BalloonTextChar">
    <w:name w:val="Balloon Text Char"/>
    <w:qFormat/>
    <w:rPr>
      <w:rFonts w:ascii="Tahoma" w:hAnsi="Tahoma" w:eastAsia="MS Mincho;Yu Gothic UI" w:cs="Tahoma"/>
      <w:sz w:val="16"/>
      <w:szCs w:val="16"/>
      <w:lang w:eastAsia="zh-CN"/>
    </w:rPr>
  </w:style>
  <w:style w:type="character" w:styleId="EndNoteBibliographyTitleChar">
    <w:name w:val="EndNote Bibliography Title Char"/>
    <w:qFormat/>
    <w:rPr>
      <w:rFonts w:ascii="Calibri" w:hAnsi="Calibri" w:eastAsia="MS Mincho;Yu Gothic U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MS Mincho;Yu Gothic UI"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4:03:00Z</dcterms:created>
  <dc:creator>Tjalf Ziemssen</dc:creator>
  <dc:description/>
  <cp:keywords/>
  <dc:language>en-US</dc:language>
  <cp:lastModifiedBy>Kai Li</cp:lastModifiedBy>
  <cp:lastPrinted>2017-06-15T22:12:00Z</cp:lastPrinted>
  <dcterms:modified xsi:type="dcterms:W3CDTF">2017-06-20T14:03:00Z</dcterms:modified>
  <cp:revision>2</cp:revision>
  <dc:subject/>
  <dc:title/>
</cp:coreProperties>
</file>